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8F6" w:rsidRPr="003E388C" w:rsidRDefault="00CC68F6" w:rsidP="00CC68F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388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CC68F6" w:rsidRDefault="00CC68F6" w:rsidP="00CC68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68F6" w:rsidRPr="000E1DE2" w:rsidRDefault="00CC68F6" w:rsidP="00CC68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E388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3E38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3E388C">
        <w:rPr>
          <w:rFonts w:ascii="Times New Roman" w:hAnsi="Times New Roman" w:cs="Times New Roman"/>
          <w:b/>
          <w:bCs/>
          <w:sz w:val="24"/>
          <w:szCs w:val="24"/>
          <w:lang w:val="en-US"/>
        </w:rPr>
        <w:t>S1 MUB and glycolipid separ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DS-PAGE gel (4-12%) of the eluted fractions collected during the purification of MUB.  Early, high molecular weight fractions are MUB protein (left), with the MUB-associated glycolipid eluting in later fractions, precipitating in-gel, and identified by reflective white light (right).</w:t>
      </w:r>
    </w:p>
    <w:p w:rsidR="00CC68F6" w:rsidRDefault="00CC68F6" w:rsidP="00CC68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6826" w:rsidRDefault="00A468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79BA076A">
            <wp:extent cx="5755005" cy="2383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CC68F6" w:rsidRDefault="00CC68F6" w:rsidP="00CC68F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E1DE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0E1DE2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0E1D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776FC2">
        <w:rPr>
          <w:rFonts w:ascii="Times New Roman" w:hAnsi="Times New Roman" w:cs="Times New Roman"/>
          <w:b/>
          <w:sz w:val="24"/>
          <w:szCs w:val="24"/>
          <w:lang w:val="en-US"/>
        </w:rPr>
        <w:t>mmunomodulatory properties of MU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associated glycolipids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C68F6" w:rsidRPr="007C7D25" w:rsidRDefault="00CC68F6" w:rsidP="00CC68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Purified MUB </w:t>
      </w:r>
      <w:proofErr w:type="gramStart"/>
      <w:r w:rsidRPr="007C7D25">
        <w:rPr>
          <w:rFonts w:ascii="Times New Roman" w:hAnsi="Times New Roman" w:cs="Times New Roman"/>
          <w:sz w:val="24"/>
          <w:szCs w:val="24"/>
          <w:lang w:val="en-US"/>
        </w:rPr>
        <w:t>protein, lipid containing MUB and lipid extract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proofErr w:type="gramEnd"/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 tested for their </w:t>
      </w:r>
      <w:proofErr w:type="spellStart"/>
      <w:r w:rsidRPr="007C7D25">
        <w:rPr>
          <w:rFonts w:ascii="Times New Roman" w:hAnsi="Times New Roman" w:cs="Times New Roman"/>
          <w:sz w:val="24"/>
          <w:szCs w:val="24"/>
          <w:lang w:val="en-US"/>
        </w:rPr>
        <w:t>moDC</w:t>
      </w:r>
      <w:proofErr w:type="spellEnd"/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- activating capacity in a 2-day </w:t>
      </w:r>
      <w:proofErr w:type="spellStart"/>
      <w:r w:rsidRPr="007C7D25">
        <w:rPr>
          <w:rFonts w:ascii="Times New Roman" w:hAnsi="Times New Roman" w:cs="Times New Roman"/>
          <w:sz w:val="24"/>
          <w:szCs w:val="24"/>
          <w:lang w:val="en-US"/>
        </w:rPr>
        <w:t>moDC</w:t>
      </w:r>
      <w:proofErr w:type="spellEnd"/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 culture. LPS served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C7D25">
        <w:rPr>
          <w:rFonts w:ascii="Times New Roman" w:hAnsi="Times New Roman" w:cs="Times New Roman"/>
          <w:sz w:val="24"/>
          <w:szCs w:val="24"/>
          <w:lang w:val="en-US"/>
        </w:rPr>
        <w:t>positive control, the spent culture media, PBS, distilled water and CHAPS were used as negative controls. Cells were activated for 24 h and the cell surface expression of CD83 and co-stimulatory molecule CD80 was measured by flow cytometry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C7D25">
        <w:rPr>
          <w:rFonts w:ascii="Times New Roman" w:hAnsi="Times New Roman" w:cs="Times New Roman"/>
          <w:sz w:val="24"/>
          <w:szCs w:val="24"/>
          <w:lang w:val="en-US"/>
        </w:rPr>
        <w:t>). Mean fluorescence intensity (MFI) and the ratio of CD83</w:t>
      </w:r>
      <w:r w:rsidRPr="007C7D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C7D25">
        <w:rPr>
          <w:rFonts w:ascii="Times New Roman" w:hAnsi="Times New Roman" w:cs="Times New Roman"/>
          <w:sz w:val="24"/>
          <w:szCs w:val="24"/>
          <w:lang w:val="en-US"/>
        </w:rPr>
        <w:t>positive cells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 calculated from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 +SD. Production of the T-cell polarizing cytokines IL-12 and IL-23 was detected after 24 h from the supernatants of </w:t>
      </w:r>
      <w:proofErr w:type="spellStart"/>
      <w:r w:rsidRPr="007C7D25">
        <w:rPr>
          <w:rFonts w:ascii="Times New Roman" w:hAnsi="Times New Roman" w:cs="Times New Roman"/>
          <w:sz w:val="24"/>
          <w:szCs w:val="24"/>
          <w:lang w:val="en-US"/>
        </w:rPr>
        <w:t>moDCs</w:t>
      </w:r>
      <w:proofErr w:type="spellEnd"/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 by ELISA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C7D25">
        <w:rPr>
          <w:rFonts w:ascii="Times New Roman" w:hAnsi="Times New Roman" w:cs="Times New Roman"/>
          <w:sz w:val="24"/>
          <w:szCs w:val="24"/>
          <w:lang w:val="en-US"/>
        </w:rPr>
        <w:t xml:space="preserve">). Mean values of cytokine concentrations were calculated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7C7D25">
        <w:rPr>
          <w:rFonts w:ascii="Times New Roman" w:hAnsi="Times New Roman" w:cs="Times New Roman"/>
          <w:sz w:val="24"/>
          <w:szCs w:val="24"/>
          <w:lang w:val="en-US"/>
        </w:rPr>
        <w:t>independent experiments + SD.</w:t>
      </w:r>
    </w:p>
    <w:p w:rsidR="00594C2A" w:rsidRPr="00CC68F6" w:rsidRDefault="00A46826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97B3F7" wp14:editId="67DFD20F">
                <wp:simplePos x="0" y="0"/>
                <wp:positionH relativeFrom="column">
                  <wp:posOffset>-53975</wp:posOffset>
                </wp:positionH>
                <wp:positionV relativeFrom="paragraph">
                  <wp:posOffset>192405</wp:posOffset>
                </wp:positionV>
                <wp:extent cx="5099050" cy="5099050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9050" cy="5099050"/>
                          <a:chOff x="0" y="0"/>
                          <a:chExt cx="5099403" cy="5099412"/>
                        </a:xfrm>
                      </wpg:grpSpPr>
                      <wps:wsp>
                        <wps:cNvPr id="3" name="Szövegdoboz 17"/>
                        <wps:cNvSpPr txBox="1"/>
                        <wps:spPr>
                          <a:xfrm>
                            <a:off x="998704" y="27292"/>
                            <a:ext cx="83185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46826" w:rsidRDefault="00A46826" w:rsidP="00A468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hu-HU"/>
                                </w:rPr>
                                <w:t>CD8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Szövegdoboz 9"/>
                        <wps:cNvSpPr txBox="1"/>
                        <wps:spPr>
                          <a:xfrm>
                            <a:off x="0" y="97137"/>
                            <a:ext cx="83185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46826" w:rsidRDefault="00A46826" w:rsidP="00A468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hu-HU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Szövegdoboz 10"/>
                        <wps:cNvSpPr txBox="1"/>
                        <wps:spPr>
                          <a:xfrm>
                            <a:off x="0" y="2311461"/>
                            <a:ext cx="83185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46826" w:rsidRDefault="00A46826" w:rsidP="00A468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hu-HU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Kép 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447789" y="163568"/>
                            <a:ext cx="2461631" cy="21798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Kép 1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05534" y="254277"/>
                            <a:ext cx="2218559" cy="217613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Szövegdoboz 14"/>
                        <wps:cNvSpPr txBox="1"/>
                        <wps:spPr>
                          <a:xfrm>
                            <a:off x="3446323" y="0"/>
                            <a:ext cx="83248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46826" w:rsidRDefault="00A46826" w:rsidP="00A468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hu-HU"/>
                                </w:rPr>
                                <w:t>CD8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Kép 1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567437" y="2679523"/>
                            <a:ext cx="2531966" cy="22420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Kép 1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78897" y="2614157"/>
                            <a:ext cx="2556596" cy="24852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Szövegdoboz 15"/>
                        <wps:cNvSpPr txBox="1"/>
                        <wps:spPr>
                          <a:xfrm>
                            <a:off x="998704" y="2655495"/>
                            <a:ext cx="83185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46826" w:rsidRDefault="00A46826" w:rsidP="00A468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hu-HU"/>
                                </w:rPr>
                                <w:t>IL-1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Szövegdoboz 16"/>
                        <wps:cNvSpPr txBox="1"/>
                        <wps:spPr>
                          <a:xfrm>
                            <a:off x="3446323" y="2628203"/>
                            <a:ext cx="83248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46826" w:rsidRDefault="00A46826" w:rsidP="00A4682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hu-HU"/>
                                </w:rPr>
                                <w:t>IL-2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6" style="position:absolute;margin-left:-4.25pt;margin-top:15.15pt;width:401.5pt;height:401.5pt;z-index:251659264" coordsize="50994,5099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zövegdoboz 17" o:spid="_x0000_s1027" type="#_x0000_t202" style="position:absolute;left:9987;top:272;width:8318;height:3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A46826" w:rsidRDefault="00A46826" w:rsidP="00A468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hu-HU"/>
                          </w:rPr>
                          <w:t>CD83</w:t>
                        </w:r>
                      </w:p>
                    </w:txbxContent>
                  </v:textbox>
                </v:shape>
                <v:shape id="Szövegdoboz 9" o:spid="_x0000_s1028" type="#_x0000_t202" style="position:absolute;top:971;width:8318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A46826" w:rsidRDefault="00A46826" w:rsidP="00A468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hu-HU"/>
                          </w:rPr>
                          <w:t>A</w:t>
                        </w:r>
                      </w:p>
                    </w:txbxContent>
                  </v:textbox>
                </v:shape>
                <v:shape id="Szövegdoboz 10" o:spid="_x0000_s1029" type="#_x0000_t202" style="position:absolute;top:23114;width:8318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A46826" w:rsidRDefault="00A46826" w:rsidP="00A468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hu-HU"/>
                          </w:rPr>
                          <w:t>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Kép 7" o:spid="_x0000_s1030" type="#_x0000_t75" style="position:absolute;left:24477;top:1635;width:24617;height:2179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XQLcbEAAAA2gAAAA8AAABkcnMvZG93bnJldi54bWxEj1FLw0AQhN8F/8OxQl/EXrS02thrkVKh&#10;llIw1vdtbk2Cub1wt7bx33tCoY/DzHzDzBa9a9WRQmw8G7gfZqCIS28brgzsP17vnkBFQbbYeiYD&#10;vxRhMb++mmFu/Ynf6VhIpRKEY44GapEu1zqWNTmMQ98RJ+/LB4eSZKi0DXhKcNfqhyybaIcNp4Ua&#10;O1rWVH4XP87A+G0qoVhuRp+Pe956v7rtD7IzZnDTvzyDEurlEj6319bABP6vpBug5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XQLcbEAAAA2gAAAA8AAAAAAAAAAAAAAAAA&#10;nwIAAGRycy9kb3ducmV2LnhtbFBLBQYAAAAABAAEAPcAAACQAwAAAAA=&#10;">
                  <v:imagedata r:id="rId12" o:title=""/>
                  <v:path arrowok="t"/>
                </v:shape>
                <v:shape id="Kép 11" o:spid="_x0000_s1031" type="#_x0000_t75" style="position:absolute;left:3055;top:2542;width:22185;height:217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o90DDAAAA2gAAAA8AAABkcnMvZG93bnJldi54bWxEj0FrAjEUhO8F/0N4Qm81a6FWVqOIYNme&#10;qtaD3h6bZ3Z187Ik0d3++0Yo9DjMzDfMfNnbRtzJh9qxgvEoA0FcOl2zUXD43rxMQYSIrLFxTAp+&#10;KMByMXiaY65dxzu676MRCcIhRwVVjG0uZSgrshhGriVO3tl5izFJb6T22CW4beRrlk2kxZrTQoUt&#10;rSsqr/ubVfB1+TDFZ7d7OxbN+eRvVzOhuFXqedivZiAi9fE//NcutIJ3eFxJN0Au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2j3QMMAAADaAAAADwAAAAAAAAAAAAAAAACf&#10;AgAAZHJzL2Rvd25yZXYueG1sUEsFBgAAAAAEAAQA9wAAAI8DAAAAAA==&#10;">
                  <v:imagedata r:id="rId13" o:title=""/>
                  <v:path arrowok="t"/>
                </v:shape>
                <v:shape id="Szövegdoboz 14" o:spid="_x0000_s1032" type="#_x0000_t202" style="position:absolute;left:34463;width:8325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A46826" w:rsidRDefault="00A46826" w:rsidP="00A468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hu-HU"/>
                          </w:rPr>
                          <w:t>CD86</w:t>
                        </w:r>
                      </w:p>
                    </w:txbxContent>
                  </v:textbox>
                </v:shape>
                <v:shape id="Kép 12" o:spid="_x0000_s1033" type="#_x0000_t75" style="position:absolute;left:25674;top:26795;width:25320;height:224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fcGy/CAAAA2gAAAA8AAABkcnMvZG93bnJldi54bWxEj0+LwjAUxO/CfofwFrxpqqBo1yhlYdk9&#10;eLH+gb09mmdabF5KE2399kYQPA4z8xtmteltLW7U+sqxgsk4AUFcOF2xUXDY/4wWIHxA1lg7JgV3&#10;8rBZfwxWmGrX8Y5ueTAiQtinqKAMoUml9EVJFv3YNcTRO7vWYoiyNVK32EW4reU0SebSYsVxocSG&#10;vksqLvnVKsBulv/a/2y7zzLOF8eluZyORqnhZ599gQjUh3f41f7TCpbwvBJvgFw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H3BsvwgAAANoAAAAPAAAAAAAAAAAAAAAAAJ8C&#10;AABkcnMvZG93bnJldi54bWxQSwUGAAAAAAQABAD3AAAAjgMAAAAA&#10;">
                  <v:imagedata r:id="rId14" o:title=""/>
                  <v:path arrowok="t"/>
                </v:shape>
                <v:shape id="Kép 13" o:spid="_x0000_s1034" type="#_x0000_t75" style="position:absolute;left:1788;top:26141;width:25566;height:248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fFD/EAAAA2wAAAA8AAABkcnMvZG93bnJldi54bWxEj09rAjEQxe+C3yGM0FvN1kLRrVGKKIog&#10;VPvnPN1MN6GbybKJuv32nUPB2wzvzXu/mS/70KgLdclHNvAwLkARV9F6rg28v23up6BSRrbYRCYD&#10;v5RguRgO5ljaeOUjXU65VhLCqUQDLue21DpVjgKmcWyJRfuOXcAsa1dr2+FVwkOjJ0XxpAN6lgaH&#10;La0cVT+nczDwuJ1+HT7cTO/Xr59sV3vfHKw35m7UvzyDytTnm/n/emcFX+jlFxlAL/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jfFD/EAAAA2wAAAA8AAAAAAAAAAAAAAAAA&#10;nwIAAGRycy9kb3ducmV2LnhtbFBLBQYAAAAABAAEAPcAAACQAwAAAAA=&#10;">
                  <v:imagedata r:id="rId15" o:title=""/>
                  <v:path arrowok="t"/>
                </v:shape>
                <v:shape id="Szövegdoboz 15" o:spid="_x0000_s1035" type="#_x0000_t202" style="position:absolute;left:9987;top:26554;width:8318;height:35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A46826" w:rsidRDefault="00A46826" w:rsidP="00A468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hu-HU"/>
                          </w:rPr>
                          <w:t>IL-12</w:t>
                        </w:r>
                      </w:p>
                    </w:txbxContent>
                  </v:textbox>
                </v:shape>
                <v:shape id="Szövegdoboz 16" o:spid="_x0000_s1036" type="#_x0000_t202" style="position:absolute;left:34463;top:26282;width:8325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A46826" w:rsidRDefault="00A46826" w:rsidP="00A4682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hu-HU"/>
                          </w:rPr>
                          <w:t>IL-2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594C2A" w:rsidRPr="00CC68F6" w:rsidSect="00070E1D">
      <w:headerReference w:type="default" r:id="rId16"/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46826">
      <w:pPr>
        <w:spacing w:after="0" w:line="240" w:lineRule="auto"/>
      </w:pPr>
      <w:r>
        <w:separator/>
      </w:r>
    </w:p>
  </w:endnote>
  <w:endnote w:type="continuationSeparator" w:id="0">
    <w:p w:rsidR="00000000" w:rsidRDefault="00A46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5577458"/>
      <w:docPartObj>
        <w:docPartGallery w:val="Page Numbers (Bottom of Page)"/>
        <w:docPartUnique/>
      </w:docPartObj>
    </w:sdtPr>
    <w:sdtEndPr/>
    <w:sdtContent>
      <w:p w:rsidR="00422447" w:rsidRDefault="00CC68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68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2447" w:rsidRDefault="00A468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46826">
      <w:pPr>
        <w:spacing w:after="0" w:line="240" w:lineRule="auto"/>
      </w:pPr>
      <w:r>
        <w:separator/>
      </w:r>
    </w:p>
  </w:footnote>
  <w:footnote w:type="continuationSeparator" w:id="0">
    <w:p w:rsidR="00000000" w:rsidRDefault="00A468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2447" w:rsidRDefault="00A468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8F6"/>
    <w:rsid w:val="00576114"/>
    <w:rsid w:val="00594C2A"/>
    <w:rsid w:val="00A46826"/>
    <w:rsid w:val="00C16B8B"/>
    <w:rsid w:val="00CC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68F6"/>
    <w:pPr>
      <w:spacing w:after="200" w:line="276" w:lineRule="auto"/>
    </w:pPr>
    <w:rPr>
      <w:rFonts w:asciiTheme="minorHAnsi" w:hAnsiTheme="minorHAnsi" w:cstheme="minorBidi"/>
      <w:sz w:val="22"/>
      <w:szCs w:val="22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8F6"/>
    <w:rPr>
      <w:rFonts w:asciiTheme="minorHAnsi" w:hAnsiTheme="minorHAnsi" w:cstheme="minorBidi"/>
      <w:sz w:val="22"/>
      <w:szCs w:val="22"/>
      <w:lang w:val="hu-HU"/>
    </w:rPr>
  </w:style>
  <w:style w:type="paragraph" w:styleId="Footer">
    <w:name w:val="footer"/>
    <w:basedOn w:val="Normal"/>
    <w:link w:val="FooterChar"/>
    <w:uiPriority w:val="99"/>
    <w:unhideWhenUsed/>
    <w:rsid w:val="00CC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8F6"/>
    <w:rPr>
      <w:rFonts w:asciiTheme="minorHAnsi" w:hAnsiTheme="minorHAnsi" w:cstheme="minorBidi"/>
      <w:sz w:val="22"/>
      <w:szCs w:val="22"/>
      <w:lang w:val="hu-HU"/>
    </w:rPr>
  </w:style>
  <w:style w:type="paragraph" w:styleId="NormalWeb">
    <w:name w:val="Normal (Web)"/>
    <w:basedOn w:val="Normal"/>
    <w:uiPriority w:val="99"/>
    <w:unhideWhenUsed/>
    <w:rsid w:val="00A468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rsid w:val="00A46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46826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C68F6"/>
    <w:pPr>
      <w:spacing w:after="200" w:line="276" w:lineRule="auto"/>
    </w:pPr>
    <w:rPr>
      <w:rFonts w:asciiTheme="minorHAnsi" w:hAnsiTheme="minorHAnsi" w:cstheme="minorBidi"/>
      <w:sz w:val="22"/>
      <w:szCs w:val="22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8F6"/>
    <w:rPr>
      <w:rFonts w:asciiTheme="minorHAnsi" w:hAnsiTheme="minorHAnsi" w:cstheme="minorBidi"/>
      <w:sz w:val="22"/>
      <w:szCs w:val="22"/>
      <w:lang w:val="hu-HU"/>
    </w:rPr>
  </w:style>
  <w:style w:type="paragraph" w:styleId="Footer">
    <w:name w:val="footer"/>
    <w:basedOn w:val="Normal"/>
    <w:link w:val="FooterChar"/>
    <w:uiPriority w:val="99"/>
    <w:unhideWhenUsed/>
    <w:rsid w:val="00CC6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8F6"/>
    <w:rPr>
      <w:rFonts w:asciiTheme="minorHAnsi" w:hAnsiTheme="minorHAnsi" w:cstheme="minorBidi"/>
      <w:sz w:val="22"/>
      <w:szCs w:val="22"/>
      <w:lang w:val="hu-HU"/>
    </w:rPr>
  </w:style>
  <w:style w:type="paragraph" w:styleId="NormalWeb">
    <w:name w:val="Normal (Web)"/>
    <w:basedOn w:val="Normal"/>
    <w:uiPriority w:val="99"/>
    <w:unhideWhenUsed/>
    <w:rsid w:val="00A468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rsid w:val="00A468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46826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ustomXml" Target="../customXml/item2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header" Target="header1.xml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18E00ADB-166D-40A5-B7FE-F7D16D86C564}"/>
</file>

<file path=customXml/itemProps2.xml><?xml version="1.0" encoding="utf-8"?>
<ds:datastoreItem xmlns:ds="http://schemas.openxmlformats.org/officeDocument/2006/customXml" ds:itemID="{980A061C-D252-4E5F-BFF2-5FD210C291E9}"/>
</file>

<file path=customXml/itemProps3.xml><?xml version="1.0" encoding="utf-8"?>
<ds:datastoreItem xmlns:ds="http://schemas.openxmlformats.org/officeDocument/2006/customXml" ds:itemID="{191B66EF-D4BE-483E-A19D-7F41FA2420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en</dc:creator>
  <cp:lastModifiedBy>jugen</cp:lastModifiedBy>
  <cp:revision>2</cp:revision>
  <dcterms:created xsi:type="dcterms:W3CDTF">2016-10-03T11:01:00Z</dcterms:created>
  <dcterms:modified xsi:type="dcterms:W3CDTF">2016-10-0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